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5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right="25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Primers used in the paper were listed.</w:t>
      </w:r>
    </w:p>
    <w:p>
      <w:pPr>
        <w:pStyle w:val="Normal"/>
        <w:ind w:right="25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9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460"/>
        <w:gridCol w:w="6355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equence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(5′-3′)</w:t>
            </w:r>
          </w:p>
        </w:tc>
      </w:tr>
      <w:tr>
        <w:trPr>
          <w:trHeight w:val="300" w:hRule="atLeast"/>
        </w:trPr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s for qRT-PCR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CTTCGGCAGCACA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CTTCACGAATTTGCGT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</w:t>
            </w:r>
            <w:r>
              <w:rPr>
                <w:rFonts w:cs="Times New Roman" w:ascii="Times New Roman" w:hAnsi="Times New Roman"/>
                <w:sz w:val="22"/>
              </w:rPr>
              <w:t>EB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CGGAAACAAGGAT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GTCGCAGAAGGGAAC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D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CCATCTTCCAGGAGCG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TTGCCCACAGCCTTG</w:t>
            </w:r>
          </w:p>
        </w:tc>
      </w:tr>
      <w:tr>
        <w:trPr>
          <w:trHeight w:val="300" w:hRule="atLeast"/>
        </w:trPr>
        <w:tc>
          <w:tcPr>
            <w:tcW w:w="990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rimers for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iR-132 sequence</w:t>
            </w:r>
            <w:bookmarkEnd w:id="0"/>
            <w:bookmarkEnd w:id="1"/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iR-13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TCCCCCCCAGTCCCCGTCCCTCAG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/>
              <w:t>TGAATTCGGATACCTTGGCCGGGAGGAC</w:t>
            </w:r>
          </w:p>
        </w:tc>
      </w:tr>
      <w:tr>
        <w:trPr>
          <w:trHeight w:val="300" w:hRule="atLeast"/>
        </w:trPr>
        <w:tc>
          <w:tcPr>
            <w:tcW w:w="990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imers for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ZEB2 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’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UTR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EB2 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TR-w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TTATATTTCCTAATTT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  <w:bookmarkEnd w:id="2"/>
            <w:bookmarkEnd w:id="3"/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GGTATGGAATTTTAAAAAACA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EB2 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TR-mu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GTCTCCCTCTTTTTAGCTAA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AAAGAGGGAGACATAAATACAATGTATGATA</w:t>
            </w:r>
          </w:p>
        </w:tc>
      </w:tr>
      <w:tr>
        <w:trPr>
          <w:trHeight w:val="300" w:hRule="atLeast"/>
        </w:trPr>
        <w:tc>
          <w:tcPr>
            <w:tcW w:w="990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imers for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ZEB2 CDS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EB2-CD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TATCATGAAGCAGCCGATCATG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63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GACTTACATGCCATCTTCCATATTGT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6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7605" w:leader="none"/>
        </w:tabs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HTMLChar">
    <w:name w:val="HTML 预设格式 Char"/>
    <w:qFormat/>
    <w:rPr>
      <w:rFonts w:ascii="Courier New" w:hAnsi="Courier New" w:cs="Courier New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8:42:00Z</dcterms:created>
  <dc:creator>dell</dc:creator>
  <dc:description/>
  <cp:keywords/>
  <dc:language>en-US</dc:language>
  <cp:lastModifiedBy>LL</cp:lastModifiedBy>
  <dcterms:modified xsi:type="dcterms:W3CDTF">2014-02-18T12:27:00Z</dcterms:modified>
  <cp:revision>26</cp:revision>
  <dc:subject/>
  <dc:title>                         Cover Letter</dc:title>
</cp:coreProperties>
</file>